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A8444E" w14:textId="77777777" w:rsidR="00A73A3A" w:rsidRPr="00475FD7" w:rsidRDefault="00A73A3A" w:rsidP="00A73A3A">
      <w:pPr>
        <w:ind w:hanging="142"/>
        <w:rPr>
          <w:bCs/>
          <w:sz w:val="22"/>
          <w:szCs w:val="22"/>
        </w:rPr>
      </w:pPr>
      <w:proofErr w:type="gramStart"/>
      <w:r w:rsidRPr="00795A9E">
        <w:rPr>
          <w:b/>
          <w:sz w:val="22"/>
          <w:szCs w:val="22"/>
        </w:rPr>
        <w:t>Supplementary Table S4</w:t>
      </w:r>
      <w:r>
        <w:rPr>
          <w:b/>
          <w:sz w:val="22"/>
          <w:szCs w:val="22"/>
        </w:rPr>
        <w:t>.</w:t>
      </w:r>
      <w:proofErr w:type="gramEnd"/>
      <w:r>
        <w:rPr>
          <w:b/>
          <w:sz w:val="22"/>
          <w:szCs w:val="22"/>
        </w:rPr>
        <w:t xml:space="preserve"> </w:t>
      </w:r>
      <w:r w:rsidRPr="00795A9E">
        <w:rPr>
          <w:b/>
          <w:bCs/>
          <w:sz w:val="22"/>
          <w:szCs w:val="22"/>
        </w:rPr>
        <w:t xml:space="preserve">Proteins that changed </w:t>
      </w:r>
      <w:r>
        <w:rPr>
          <w:b/>
          <w:bCs/>
          <w:sz w:val="22"/>
          <w:szCs w:val="22"/>
        </w:rPr>
        <w:t xml:space="preserve">expression </w:t>
      </w:r>
      <w:r w:rsidRPr="00795A9E">
        <w:rPr>
          <w:b/>
          <w:bCs/>
          <w:sz w:val="22"/>
          <w:szCs w:val="22"/>
        </w:rPr>
        <w:t xml:space="preserve">level </w:t>
      </w:r>
      <w:r>
        <w:rPr>
          <w:b/>
          <w:bCs/>
          <w:sz w:val="22"/>
          <w:szCs w:val="22"/>
        </w:rPr>
        <w:t>24h following spinal cord injury at</w:t>
      </w:r>
      <w:r w:rsidRPr="00795A9E">
        <w:rPr>
          <w:b/>
          <w:bCs/>
          <w:sz w:val="22"/>
          <w:szCs w:val="22"/>
        </w:rPr>
        <w:t xml:space="preserve"> P7 </w:t>
      </w:r>
      <w:r>
        <w:rPr>
          <w:b/>
          <w:bCs/>
          <w:sz w:val="22"/>
          <w:szCs w:val="22"/>
        </w:rPr>
        <w:t xml:space="preserve">in </w:t>
      </w:r>
      <w:r w:rsidRPr="00795A9E">
        <w:rPr>
          <w:b/>
          <w:bCs/>
          <w:i/>
          <w:sz w:val="22"/>
          <w:szCs w:val="22"/>
        </w:rPr>
        <w:t>Monodelphis domestica.</w:t>
      </w:r>
      <w:r w:rsidRPr="00795A9E">
        <w:rPr>
          <w:bCs/>
          <w:sz w:val="22"/>
          <w:szCs w:val="22"/>
        </w:rPr>
        <w:t xml:space="preserve"> </w:t>
      </w:r>
      <w:r w:rsidRPr="00327736">
        <w:rPr>
          <w:sz w:val="22"/>
          <w:szCs w:val="22"/>
        </w:rPr>
        <w:t>Arrows indicate direction of change in gel band density (</w:t>
      </w:r>
      <w:proofErr w:type="spellStart"/>
      <w:r w:rsidRPr="00327736">
        <w:rPr>
          <w:sz w:val="22"/>
          <w:szCs w:val="22"/>
        </w:rPr>
        <w:t>upregulation</w:t>
      </w:r>
      <w:proofErr w:type="spellEnd"/>
      <w:r w:rsidRPr="00327736">
        <w:rPr>
          <w:sz w:val="22"/>
          <w:szCs w:val="22"/>
        </w:rPr>
        <w:t xml:space="preserve"> </w:t>
      </w:r>
      <w:r>
        <w:rPr>
          <w:rFonts w:ascii="Wingdings" w:hAnsi="Wingdings"/>
          <w:sz w:val="22"/>
          <w:szCs w:val="22"/>
        </w:rPr>
        <w:t></w:t>
      </w:r>
      <w:r w:rsidRPr="00327736">
        <w:rPr>
          <w:sz w:val="22"/>
          <w:szCs w:val="22"/>
        </w:rPr>
        <w:t xml:space="preserve">or </w:t>
      </w:r>
      <w:proofErr w:type="spellStart"/>
      <w:r w:rsidRPr="00327736">
        <w:rPr>
          <w:sz w:val="22"/>
          <w:szCs w:val="22"/>
        </w:rPr>
        <w:t>downregulation</w:t>
      </w:r>
      <w:proofErr w:type="spellEnd"/>
      <w:r w:rsidRPr="00327736">
        <w:rPr>
          <w:sz w:val="22"/>
          <w:szCs w:val="22"/>
        </w:rPr>
        <w:t xml:space="preserve"> </w:t>
      </w:r>
      <w:r>
        <w:rPr>
          <w:rFonts w:ascii="Wingdings" w:hAnsi="Wingdings"/>
          <w:sz w:val="22"/>
          <w:szCs w:val="22"/>
        </w:rPr>
        <w:t></w:t>
      </w:r>
      <w:r>
        <w:rPr>
          <w:sz w:val="22"/>
          <w:szCs w:val="22"/>
        </w:rPr>
        <w:t xml:space="preserve">). </w:t>
      </w:r>
      <w:r w:rsidRPr="00327736">
        <w:rPr>
          <w:sz w:val="22"/>
          <w:szCs w:val="22"/>
        </w:rPr>
        <w:t xml:space="preserve">Relative change is densitometry value of gel band </w:t>
      </w:r>
      <w:r>
        <w:rPr>
          <w:sz w:val="22"/>
          <w:szCs w:val="22"/>
        </w:rPr>
        <w:t xml:space="preserve">at P7+24h </w:t>
      </w:r>
      <w:r w:rsidRPr="00327736">
        <w:rPr>
          <w:sz w:val="22"/>
          <w:szCs w:val="22"/>
        </w:rPr>
        <w:t xml:space="preserve">compared to </w:t>
      </w:r>
      <w:r>
        <w:rPr>
          <w:sz w:val="22"/>
          <w:szCs w:val="22"/>
        </w:rPr>
        <w:t xml:space="preserve">P8 </w:t>
      </w:r>
      <w:r w:rsidRPr="00327736">
        <w:rPr>
          <w:sz w:val="22"/>
          <w:szCs w:val="22"/>
        </w:rPr>
        <w:t xml:space="preserve">control. Gene name symbol or provisional ID in genome and protein function </w:t>
      </w:r>
      <w:proofErr w:type="gramStart"/>
      <w:r>
        <w:rPr>
          <w:sz w:val="22"/>
          <w:szCs w:val="22"/>
        </w:rPr>
        <w:t>are</w:t>
      </w:r>
      <w:proofErr w:type="gramEnd"/>
      <w:r>
        <w:rPr>
          <w:sz w:val="22"/>
          <w:szCs w:val="22"/>
        </w:rPr>
        <w:t xml:space="preserve"> included</w:t>
      </w:r>
      <w:r w:rsidRPr="00327736">
        <w:rPr>
          <w:sz w:val="22"/>
          <w:szCs w:val="22"/>
        </w:rPr>
        <w:t>.</w:t>
      </w:r>
    </w:p>
    <w:p w14:paraId="35F93DD1" w14:textId="77777777" w:rsidR="00BF7840" w:rsidRPr="00131F1E" w:rsidRDefault="00BF7840">
      <w:pPr>
        <w:rPr>
          <w:rFonts w:ascii="Times New Roman" w:hAnsi="Times New Roman" w:cs="Times New Roman"/>
          <w:sz w:val="12"/>
          <w:szCs w:val="12"/>
        </w:rPr>
      </w:pPr>
      <w:bookmarkStart w:id="0" w:name="_GoBack"/>
      <w:bookmarkEnd w:id="0"/>
    </w:p>
    <w:tbl>
      <w:tblPr>
        <w:tblStyle w:val="MediumShading1"/>
        <w:tblW w:w="5053" w:type="pct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133"/>
        <w:gridCol w:w="1276"/>
        <w:gridCol w:w="1084"/>
        <w:gridCol w:w="2600"/>
      </w:tblGrid>
      <w:tr w:rsidR="00131F1E" w:rsidRPr="00131F1E" w14:paraId="13FEB020" w14:textId="77777777" w:rsidTr="00131F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C5428F" w14:textId="77777777" w:rsidR="00BF7840" w:rsidRPr="00131F1E" w:rsidRDefault="00BF7840" w:rsidP="008506AC">
            <w:pPr>
              <w:spacing w:before="60" w:after="6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sz w:val="20"/>
                <w:szCs w:val="20"/>
              </w:rPr>
              <w:t>PROTEIN NAME</w:t>
            </w:r>
          </w:p>
        </w:tc>
        <w:tc>
          <w:tcPr>
            <w:tcW w:w="651" w:type="pct"/>
            <w:vAlign w:val="center"/>
          </w:tcPr>
          <w:p w14:paraId="6B97344C" w14:textId="77777777" w:rsidR="00BF7840" w:rsidRPr="00131F1E" w:rsidRDefault="00BF7840" w:rsidP="008506AC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733" w:type="pct"/>
            <w:vAlign w:val="center"/>
          </w:tcPr>
          <w:p w14:paraId="22BE4B56" w14:textId="77777777" w:rsidR="00BF7840" w:rsidRPr="00131F1E" w:rsidRDefault="00BF7840" w:rsidP="008506AC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sz w:val="20"/>
                <w:szCs w:val="20"/>
              </w:rPr>
              <w:t>RELATIVE CHANGE</w:t>
            </w: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5CE24D" w14:textId="77777777" w:rsidR="00BF7840" w:rsidRPr="00131F1E" w:rsidRDefault="00BF7840" w:rsidP="008506AC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62AFC9" w14:textId="77777777" w:rsidR="00BF7840" w:rsidRPr="00131F1E" w:rsidRDefault="00BF7840" w:rsidP="008506AC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</w:tr>
      <w:tr w:rsidR="00875AD8" w:rsidRPr="00EC1A58" w14:paraId="1838DB90" w14:textId="77777777" w:rsidTr="00131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2CB78A14" w14:textId="77777777" w:rsidR="00875AD8" w:rsidRPr="00131F1E" w:rsidRDefault="00875AD8" w:rsidP="00A82B5B">
            <w:pPr>
              <w:tabs>
                <w:tab w:val="left" w:pos="1418"/>
              </w:tabs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-RELATED</w:t>
            </w:r>
          </w:p>
        </w:tc>
      </w:tr>
      <w:tr w:rsidR="00131F1E" w:rsidRPr="00EC1A58" w14:paraId="5396E6BF" w14:textId="77777777" w:rsidTr="00131F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</w:tcPr>
          <w:p w14:paraId="584BE2ED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Hemoglobin α</w:t>
            </w:r>
          </w:p>
        </w:tc>
        <w:tc>
          <w:tcPr>
            <w:tcW w:w="651" w:type="pct"/>
            <w:vAlign w:val="center"/>
          </w:tcPr>
          <w:p w14:paraId="724D801A" w14:textId="77777777" w:rsidR="00BF7840" w:rsidRPr="00EC1A58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</w:t>
            </w:r>
            <w:r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33" w:type="pct"/>
            <w:vAlign w:val="center"/>
          </w:tcPr>
          <w:p w14:paraId="223855C4" w14:textId="77777777" w:rsidR="00BF7840" w:rsidRPr="00131F1E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 and 0.35</w:t>
            </w: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</w:tcPr>
          <w:p w14:paraId="663EFE77" w14:textId="77777777" w:rsidR="00BF7840" w:rsidRPr="00131F1E" w:rsidRDefault="00A0153C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ba1</w:t>
            </w:r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</w:tcPr>
          <w:p w14:paraId="19B51943" w14:textId="77777777" w:rsidR="00BF7840" w:rsidRPr="00131F1E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riage</w:t>
            </w:r>
            <w:proofErr w:type="gramEnd"/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O</w:t>
            </w:r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blood</w:t>
            </w:r>
          </w:p>
        </w:tc>
      </w:tr>
      <w:tr w:rsidR="00131F1E" w:rsidRPr="00EC1A58" w14:paraId="56FC17BD" w14:textId="77777777" w:rsidTr="00131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</w:tcPr>
          <w:p w14:paraId="5F1F0B32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i/>
                <w:color w:val="0000FF"/>
                <w:sz w:val="20"/>
                <w:szCs w:val="20"/>
                <w:u w:val="single"/>
              </w:rPr>
            </w:pPr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Hemoglobin subunit β-M </w:t>
            </w:r>
          </w:p>
        </w:tc>
        <w:tc>
          <w:tcPr>
            <w:tcW w:w="651" w:type="pct"/>
            <w:vAlign w:val="center"/>
          </w:tcPr>
          <w:p w14:paraId="44FD66E3" w14:textId="77777777" w:rsidR="00BF7840" w:rsidRPr="00EC1A58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C1A58">
              <w:rPr>
                <w:sz w:val="20"/>
                <w:szCs w:val="20"/>
              </w:rPr>
              <w:t></w:t>
            </w:r>
            <w:r>
              <w:rPr>
                <w:rFonts w:ascii="Wingdings" w:hAnsi="Wingdings"/>
                <w:sz w:val="20"/>
                <w:szCs w:val="20"/>
              </w:rPr>
              <w:t></w:t>
            </w:r>
            <w:r w:rsidRPr="00EC1A58">
              <w:rPr>
                <w:sz w:val="20"/>
                <w:szCs w:val="20"/>
              </w:rPr>
              <w:t></w:t>
            </w:r>
          </w:p>
        </w:tc>
        <w:tc>
          <w:tcPr>
            <w:tcW w:w="733" w:type="pct"/>
            <w:vAlign w:val="center"/>
          </w:tcPr>
          <w:p w14:paraId="4860F79E" w14:textId="77777777" w:rsidR="00BF7840" w:rsidRPr="00131F1E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</w:tcPr>
          <w:p w14:paraId="4B084A7B" w14:textId="77777777" w:rsidR="00BF7840" w:rsidRPr="00131F1E" w:rsidRDefault="00A0153C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c100019389</w:t>
            </w:r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</w:tcPr>
          <w:p w14:paraId="181E219C" w14:textId="77777777" w:rsidR="00BF7840" w:rsidRPr="00131F1E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riage</w:t>
            </w:r>
            <w:proofErr w:type="gramEnd"/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O</w:t>
            </w:r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blood</w:t>
            </w:r>
          </w:p>
        </w:tc>
      </w:tr>
      <w:tr w:rsidR="00875AD8" w:rsidRPr="00EC1A58" w14:paraId="2BF57817" w14:textId="77777777" w:rsidTr="00131F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2027A519" w14:textId="77777777" w:rsidR="00875AD8" w:rsidRPr="00131F1E" w:rsidRDefault="00875AD8" w:rsidP="00A82B5B">
            <w:pPr>
              <w:tabs>
                <w:tab w:val="left" w:pos="1418"/>
              </w:tabs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ITE INHIBITION, GUIDANCE &amp; EXTRACELLULAR PROTEINS</w:t>
            </w:r>
          </w:p>
        </w:tc>
      </w:tr>
      <w:tr w:rsidR="00131F1E" w:rsidRPr="00EC1A58" w14:paraId="7F9F9809" w14:textId="77777777" w:rsidTr="00131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</w:tcPr>
          <w:p w14:paraId="030CD331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α-tubulin</w:t>
            </w:r>
          </w:p>
        </w:tc>
        <w:tc>
          <w:tcPr>
            <w:tcW w:w="651" w:type="pct"/>
            <w:vAlign w:val="center"/>
          </w:tcPr>
          <w:p w14:paraId="1E0EA132" w14:textId="77777777" w:rsidR="00BF7840" w:rsidRPr="00EC1A58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33" w:type="pct"/>
            <w:vAlign w:val="center"/>
          </w:tcPr>
          <w:p w14:paraId="324ABCF4" w14:textId="77777777" w:rsidR="00BF7840" w:rsidRPr="00131F1E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</w:tcPr>
          <w:p w14:paraId="783FB98C" w14:textId="77777777" w:rsidR="00BF7840" w:rsidRPr="00131F1E" w:rsidRDefault="00A0153C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uba1b</w:t>
            </w:r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</w:tcPr>
          <w:p w14:paraId="3FBE390E" w14:textId="77777777" w:rsidR="00BF7840" w:rsidRPr="00131F1E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genesis</w:t>
            </w:r>
            <w:proofErr w:type="gramEnd"/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amp; axon guidance</w:t>
            </w:r>
          </w:p>
        </w:tc>
      </w:tr>
      <w:tr w:rsidR="00131F1E" w:rsidRPr="00EC1A58" w14:paraId="188104AF" w14:textId="77777777" w:rsidTr="00131F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</w:tcPr>
          <w:p w14:paraId="28989C30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i/>
                <w:color w:val="0000FF"/>
                <w:sz w:val="20"/>
                <w:szCs w:val="20"/>
                <w:u w:val="single"/>
              </w:rPr>
            </w:pPr>
            <w:r w:rsidRPr="00131F1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β-tubulin</w:t>
            </w:r>
          </w:p>
        </w:tc>
        <w:tc>
          <w:tcPr>
            <w:tcW w:w="651" w:type="pct"/>
            <w:vAlign w:val="center"/>
          </w:tcPr>
          <w:p w14:paraId="01ACAE4A" w14:textId="77777777" w:rsidR="00BF7840" w:rsidRPr="00EC1A58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33" w:type="pct"/>
            <w:vAlign w:val="center"/>
          </w:tcPr>
          <w:p w14:paraId="58A6FFFC" w14:textId="77777777" w:rsidR="00BF7840" w:rsidRPr="00131F1E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</w:tcPr>
          <w:p w14:paraId="19B73BBF" w14:textId="77777777" w:rsidR="00BF7840" w:rsidRPr="00131F1E" w:rsidRDefault="00A0153C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ubb3</w:t>
            </w:r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</w:tcPr>
          <w:p w14:paraId="257BC6A9" w14:textId="77777777" w:rsidR="00BF7840" w:rsidRPr="00131F1E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genesis</w:t>
            </w:r>
            <w:proofErr w:type="gramEnd"/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amp; axon guidance</w:t>
            </w:r>
          </w:p>
        </w:tc>
      </w:tr>
      <w:tr w:rsidR="00131F1E" w:rsidRPr="00EC1A58" w14:paraId="355582B0" w14:textId="77777777" w:rsidTr="00131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</w:tcPr>
          <w:p w14:paraId="289D6566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i/>
                <w:color w:val="0000FF"/>
                <w:sz w:val="20"/>
                <w:szCs w:val="20"/>
                <w:u w:val="single"/>
              </w:rPr>
            </w:pPr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rain specific protein (Tubulin polymerization-promoting protein family member 3) </w:t>
            </w:r>
          </w:p>
        </w:tc>
        <w:tc>
          <w:tcPr>
            <w:tcW w:w="651" w:type="pct"/>
            <w:vAlign w:val="center"/>
          </w:tcPr>
          <w:p w14:paraId="3947B9E5" w14:textId="77777777" w:rsidR="00BF7840" w:rsidRPr="00EC1A58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33" w:type="pct"/>
            <w:vAlign w:val="center"/>
          </w:tcPr>
          <w:p w14:paraId="0FB356BE" w14:textId="77777777" w:rsidR="00BF7840" w:rsidRPr="00131F1E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</w:tcPr>
          <w:p w14:paraId="6E13749D" w14:textId="77777777" w:rsidR="00BF7840" w:rsidRPr="00131F1E" w:rsidRDefault="00A0153C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i/>
                <w:sz w:val="20"/>
                <w:szCs w:val="20"/>
              </w:rPr>
              <w:t>Tppp3</w:t>
            </w:r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</w:tcPr>
          <w:p w14:paraId="7B6D90B6" w14:textId="77777777" w:rsidR="00BF7840" w:rsidRPr="00131F1E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31F1E">
              <w:rPr>
                <w:rFonts w:ascii="Times New Roman" w:hAnsi="Times New Roman" w:cs="Times New Roman"/>
                <w:sz w:val="20"/>
                <w:szCs w:val="20"/>
              </w:rPr>
              <w:t>tubulin</w:t>
            </w:r>
            <w:proofErr w:type="gramEnd"/>
            <w:r w:rsidRPr="00131F1E">
              <w:rPr>
                <w:rFonts w:ascii="Times New Roman" w:hAnsi="Times New Roman" w:cs="Times New Roman"/>
                <w:sz w:val="20"/>
                <w:szCs w:val="20"/>
              </w:rPr>
              <w:t xml:space="preserve"> polymerization-promoting protein family member 3</w:t>
            </w:r>
          </w:p>
        </w:tc>
      </w:tr>
      <w:tr w:rsidR="00131F1E" w:rsidRPr="00EC1A58" w14:paraId="2D14F0C5" w14:textId="77777777" w:rsidTr="00131F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</w:tcPr>
          <w:p w14:paraId="2C837B6C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color w:val="0000FF"/>
                <w:sz w:val="20"/>
                <w:szCs w:val="20"/>
                <w:u w:val="single"/>
              </w:rPr>
            </w:pPr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Myelin basic protein</w:t>
            </w:r>
          </w:p>
        </w:tc>
        <w:tc>
          <w:tcPr>
            <w:tcW w:w="651" w:type="pct"/>
            <w:vAlign w:val="center"/>
          </w:tcPr>
          <w:p w14:paraId="4B229DC6" w14:textId="77777777" w:rsidR="00BF7840" w:rsidRPr="00EC1A58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</w:t>
            </w:r>
          </w:p>
        </w:tc>
        <w:tc>
          <w:tcPr>
            <w:tcW w:w="733" w:type="pct"/>
            <w:vAlign w:val="center"/>
          </w:tcPr>
          <w:p w14:paraId="0A0B8FF9" w14:textId="77777777" w:rsidR="00BF7840" w:rsidRPr="00131F1E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</w:tcPr>
          <w:p w14:paraId="789EEB2A" w14:textId="77777777" w:rsidR="00BF7840" w:rsidRPr="00131F1E" w:rsidRDefault="00A0153C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131F1E">
              <w:rPr>
                <w:rFonts w:ascii="Times New Roman" w:hAnsi="Times New Roman" w:cs="Times New Roman"/>
                <w:i/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</w:tcPr>
          <w:p w14:paraId="03B0B4CE" w14:textId="77777777" w:rsidR="00BF7840" w:rsidRPr="00131F1E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31F1E">
              <w:rPr>
                <w:rFonts w:ascii="Times New Roman" w:hAnsi="Times New Roman" w:cs="Times New Roman"/>
                <w:sz w:val="20"/>
                <w:szCs w:val="20"/>
              </w:rPr>
              <w:t>inhibition</w:t>
            </w:r>
            <w:proofErr w:type="gramEnd"/>
            <w:r w:rsidRPr="00131F1E">
              <w:rPr>
                <w:rFonts w:ascii="Times New Roman" w:hAnsi="Times New Roman" w:cs="Times New Roman"/>
                <w:sz w:val="20"/>
                <w:szCs w:val="20"/>
              </w:rPr>
              <w:t xml:space="preserve"> of neurite outgrowth </w:t>
            </w:r>
          </w:p>
        </w:tc>
      </w:tr>
      <w:tr w:rsidR="00131F1E" w:rsidRPr="00EC1A58" w14:paraId="3E908AA1" w14:textId="77777777" w:rsidTr="00131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</w:tcPr>
          <w:p w14:paraId="1765764F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color w:val="0000FF"/>
                <w:sz w:val="20"/>
                <w:szCs w:val="20"/>
                <w:u w:val="single"/>
              </w:rPr>
            </w:pPr>
            <w:proofErr w:type="spellStart"/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Ubiquinol</w:t>
            </w:r>
            <w:proofErr w:type="spellEnd"/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-cytochrome c reductase core protein II</w:t>
            </w:r>
          </w:p>
        </w:tc>
        <w:tc>
          <w:tcPr>
            <w:tcW w:w="651" w:type="pct"/>
            <w:vAlign w:val="center"/>
          </w:tcPr>
          <w:p w14:paraId="2A7865C7" w14:textId="77777777" w:rsidR="00BF7840" w:rsidRPr="00EC1A58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33" w:type="pct"/>
            <w:vAlign w:val="center"/>
          </w:tcPr>
          <w:p w14:paraId="67E55C28" w14:textId="77777777" w:rsidR="00BF7840" w:rsidRPr="00131F1E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</w:tcPr>
          <w:p w14:paraId="650D54B4" w14:textId="77777777" w:rsidR="00BF7840" w:rsidRPr="00131F1E" w:rsidRDefault="00A0153C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qcrc2</w:t>
            </w:r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</w:tcPr>
          <w:p w14:paraId="4B7765FD" w14:textId="77777777" w:rsidR="00BF7840" w:rsidRPr="00131F1E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acts</w:t>
            </w:r>
            <w:proofErr w:type="gramEnd"/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go</w:t>
            </w:r>
            <w:proofErr w:type="spellEnd"/>
          </w:p>
        </w:tc>
      </w:tr>
      <w:tr w:rsidR="00875AD8" w:rsidRPr="00EC1A58" w14:paraId="3F02BFB3" w14:textId="77777777" w:rsidTr="00131F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4A2315A9" w14:textId="77777777" w:rsidR="00875AD8" w:rsidRPr="00131F1E" w:rsidRDefault="00875AD8" w:rsidP="00A82B5B">
            <w:pPr>
              <w:tabs>
                <w:tab w:val="left" w:pos="1418"/>
              </w:tabs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PTOSIS AND UBIQUITIN RELATED</w:t>
            </w:r>
          </w:p>
        </w:tc>
      </w:tr>
      <w:tr w:rsidR="00131F1E" w:rsidRPr="00EC1A58" w14:paraId="6D46F361" w14:textId="77777777" w:rsidTr="00131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</w:tcPr>
          <w:p w14:paraId="6780FE8E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Proliferation associated gene (</w:t>
            </w:r>
            <w:proofErr w:type="spellStart"/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pag</w:t>
            </w:r>
            <w:proofErr w:type="spellEnd"/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  <w:p w14:paraId="5AB28731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gramStart"/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peroxiredoxin1</w:t>
            </w:r>
            <w:proofErr w:type="gramEnd"/>
          </w:p>
        </w:tc>
        <w:tc>
          <w:tcPr>
            <w:tcW w:w="651" w:type="pct"/>
            <w:vAlign w:val="center"/>
          </w:tcPr>
          <w:p w14:paraId="0DF95B70" w14:textId="77777777" w:rsidR="00BF7840" w:rsidRPr="00EC1A58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33" w:type="pct"/>
            <w:vAlign w:val="center"/>
          </w:tcPr>
          <w:p w14:paraId="32359C19" w14:textId="77777777" w:rsidR="00BF7840" w:rsidRPr="00131F1E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bCs/>
                <w:sz w:val="20"/>
                <w:szCs w:val="20"/>
              </w:rPr>
              <w:t>0.49</w:t>
            </w:r>
          </w:p>
          <w:p w14:paraId="4DB23EB4" w14:textId="77777777" w:rsidR="00BF7840" w:rsidRPr="00131F1E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</w:tcPr>
          <w:p w14:paraId="4A1C4E24" w14:textId="77777777" w:rsidR="00BF7840" w:rsidRPr="00131F1E" w:rsidRDefault="00F80E01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rdx1</w:t>
            </w:r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</w:tcPr>
          <w:p w14:paraId="3AEE913F" w14:textId="77777777" w:rsidR="00BF7840" w:rsidRPr="00131F1E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31F1E">
              <w:rPr>
                <w:rFonts w:ascii="Times New Roman" w:hAnsi="Times New Roman" w:cs="Times New Roman"/>
                <w:sz w:val="20"/>
                <w:szCs w:val="20"/>
              </w:rPr>
              <w:t>antioxidant</w:t>
            </w:r>
            <w:proofErr w:type="gramEnd"/>
            <w:r w:rsidRPr="00131F1E">
              <w:rPr>
                <w:rFonts w:ascii="Times New Roman" w:hAnsi="Times New Roman" w:cs="Times New Roman"/>
                <w:sz w:val="20"/>
                <w:szCs w:val="20"/>
              </w:rPr>
              <w:t xml:space="preserve"> protective role</w:t>
            </w:r>
          </w:p>
        </w:tc>
      </w:tr>
      <w:tr w:rsidR="00131F1E" w:rsidRPr="00EC1A58" w14:paraId="0BB00C9A" w14:textId="77777777" w:rsidTr="00131F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</w:tcPr>
          <w:p w14:paraId="55F3B3BE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color w:val="0000FF"/>
                <w:sz w:val="20"/>
                <w:szCs w:val="20"/>
                <w:u w:val="single"/>
              </w:rPr>
            </w:pPr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Peroxiredoxin-2</w:t>
            </w:r>
          </w:p>
        </w:tc>
        <w:tc>
          <w:tcPr>
            <w:tcW w:w="651" w:type="pct"/>
            <w:vAlign w:val="center"/>
          </w:tcPr>
          <w:p w14:paraId="01436242" w14:textId="77777777" w:rsidR="00BF7840" w:rsidRPr="00EC1A58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33" w:type="pct"/>
            <w:vAlign w:val="center"/>
          </w:tcPr>
          <w:p w14:paraId="111D367A" w14:textId="77777777" w:rsidR="00BF7840" w:rsidRPr="00131F1E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</w:tcPr>
          <w:p w14:paraId="28BF9827" w14:textId="77777777" w:rsidR="00BF7840" w:rsidRPr="00131F1E" w:rsidRDefault="00F80E01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i/>
                <w:sz w:val="20"/>
                <w:szCs w:val="20"/>
              </w:rPr>
              <w:t>Prdx2</w:t>
            </w:r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</w:tcPr>
          <w:p w14:paraId="593CC720" w14:textId="77777777" w:rsidR="00BF7840" w:rsidRPr="00131F1E" w:rsidRDefault="00BF7840" w:rsidP="008506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31F1E">
              <w:rPr>
                <w:rFonts w:ascii="Times New Roman" w:hAnsi="Times New Roman" w:cs="Times New Roman"/>
                <w:sz w:val="20"/>
                <w:szCs w:val="20"/>
              </w:rPr>
              <w:t>antioxidant</w:t>
            </w:r>
            <w:proofErr w:type="gramEnd"/>
            <w:r w:rsidRPr="00131F1E">
              <w:rPr>
                <w:rFonts w:ascii="Times New Roman" w:hAnsi="Times New Roman" w:cs="Times New Roman"/>
                <w:sz w:val="20"/>
                <w:szCs w:val="20"/>
              </w:rPr>
              <w:t xml:space="preserve"> protective role</w:t>
            </w:r>
          </w:p>
        </w:tc>
      </w:tr>
      <w:tr w:rsidR="00131F1E" w:rsidRPr="00EC1A58" w14:paraId="35A47F86" w14:textId="77777777" w:rsidTr="00131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</w:tcPr>
          <w:p w14:paraId="7BE03660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color w:val="0000FF"/>
                <w:sz w:val="20"/>
                <w:szCs w:val="20"/>
                <w:u w:val="single"/>
              </w:rPr>
            </w:pPr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Proteasome (</w:t>
            </w:r>
            <w:proofErr w:type="spellStart"/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prosome</w:t>
            </w:r>
            <w:proofErr w:type="spellEnd"/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proofErr w:type="spellStart"/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macropain</w:t>
            </w:r>
            <w:proofErr w:type="spellEnd"/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) subunit β type 1</w:t>
            </w:r>
          </w:p>
        </w:tc>
        <w:tc>
          <w:tcPr>
            <w:tcW w:w="651" w:type="pct"/>
            <w:vAlign w:val="center"/>
          </w:tcPr>
          <w:p w14:paraId="6392F72F" w14:textId="77777777" w:rsidR="00BF7840" w:rsidRPr="00EC1A58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33" w:type="pct"/>
            <w:vAlign w:val="center"/>
          </w:tcPr>
          <w:p w14:paraId="1821BF16" w14:textId="77777777" w:rsidR="00BF7840" w:rsidRPr="00131F1E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</w:tcPr>
          <w:p w14:paraId="61AC6FE1" w14:textId="77777777" w:rsidR="00BF7840" w:rsidRPr="00131F1E" w:rsidRDefault="00F80E01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i/>
                <w:sz w:val="20"/>
                <w:szCs w:val="20"/>
              </w:rPr>
              <w:t>Psmb1</w:t>
            </w:r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</w:tcPr>
          <w:p w14:paraId="2F4CF01E" w14:textId="77777777" w:rsidR="00BF7840" w:rsidRPr="00131F1E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31F1E">
              <w:rPr>
                <w:rFonts w:ascii="Times New Roman" w:hAnsi="Times New Roman" w:cs="Times New Roman"/>
                <w:sz w:val="20"/>
                <w:szCs w:val="20"/>
              </w:rPr>
              <w:t>immunoproteasome</w:t>
            </w:r>
            <w:proofErr w:type="gramEnd"/>
            <w:r w:rsidRPr="00131F1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31F1E">
              <w:rPr>
                <w:rFonts w:ascii="Times New Roman" w:hAnsi="Times New Roman" w:cs="Times New Roman"/>
                <w:sz w:val="20"/>
                <w:szCs w:val="20"/>
              </w:rPr>
              <w:t>processin</w:t>
            </w:r>
            <w:proofErr w:type="spellEnd"/>
            <w:r w:rsidRPr="00131F1E">
              <w:rPr>
                <w:rFonts w:ascii="Times New Roman" w:hAnsi="Times New Roman" w:cs="Times New Roman"/>
                <w:sz w:val="20"/>
                <w:szCs w:val="20"/>
              </w:rPr>
              <w:t xml:space="preserve"> of class I MHC peptides</w:t>
            </w:r>
          </w:p>
        </w:tc>
      </w:tr>
      <w:tr w:rsidR="00131F1E" w:rsidRPr="00EC1A58" w14:paraId="59A79C23" w14:textId="77777777" w:rsidTr="00131F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</w:tcPr>
          <w:p w14:paraId="02BCFC3E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color w:val="0000FF"/>
                <w:sz w:val="20"/>
                <w:szCs w:val="20"/>
                <w:u w:val="single"/>
              </w:rPr>
            </w:pPr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Ubiquitin c</w:t>
            </w:r>
          </w:p>
        </w:tc>
        <w:tc>
          <w:tcPr>
            <w:tcW w:w="651" w:type="pct"/>
            <w:vAlign w:val="center"/>
          </w:tcPr>
          <w:p w14:paraId="272591B8" w14:textId="77777777" w:rsidR="00BF7840" w:rsidRPr="00EC1A58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33" w:type="pct"/>
            <w:vAlign w:val="center"/>
          </w:tcPr>
          <w:p w14:paraId="6754065A" w14:textId="77777777" w:rsidR="00BF7840" w:rsidRPr="00131F1E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</w:tcPr>
          <w:p w14:paraId="1D84989E" w14:textId="77777777" w:rsidR="00BF7840" w:rsidRPr="00131F1E" w:rsidRDefault="00F80E01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131F1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bc</w:t>
            </w:r>
            <w:proofErr w:type="spellEnd"/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</w:tcPr>
          <w:p w14:paraId="02DFAAC9" w14:textId="77777777" w:rsidR="00BF7840" w:rsidRPr="00131F1E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1F1E">
              <w:rPr>
                <w:rFonts w:ascii="Times New Roman" w:hAnsi="Times New Roman" w:cs="Times New Roman"/>
                <w:sz w:val="20"/>
                <w:szCs w:val="20"/>
              </w:rPr>
              <w:t>Polyubiquitin</w:t>
            </w:r>
            <w:proofErr w:type="spellEnd"/>
            <w:r w:rsidRPr="00131F1E">
              <w:rPr>
                <w:rFonts w:ascii="Times New Roman" w:hAnsi="Times New Roman" w:cs="Times New Roman"/>
                <w:sz w:val="20"/>
                <w:szCs w:val="20"/>
              </w:rPr>
              <w:t xml:space="preserve"> precursor</w:t>
            </w:r>
          </w:p>
        </w:tc>
      </w:tr>
      <w:tr w:rsidR="00131F1E" w:rsidRPr="00EC1A58" w14:paraId="6CF98EAF" w14:textId="77777777" w:rsidTr="00131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</w:tcPr>
          <w:p w14:paraId="0E1DD09F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color w:val="0000FF"/>
                <w:sz w:val="20"/>
                <w:szCs w:val="20"/>
                <w:u w:val="single"/>
              </w:rPr>
            </w:pPr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Ubiquitin A-52 residue ribosomal protein fusion product</w:t>
            </w:r>
          </w:p>
        </w:tc>
        <w:tc>
          <w:tcPr>
            <w:tcW w:w="651" w:type="pct"/>
            <w:vAlign w:val="center"/>
          </w:tcPr>
          <w:p w14:paraId="28D92F71" w14:textId="77777777" w:rsidR="00BF7840" w:rsidRPr="00EC1A58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33" w:type="pct"/>
            <w:vAlign w:val="center"/>
          </w:tcPr>
          <w:p w14:paraId="2EFDC710" w14:textId="77777777" w:rsidR="00BF7840" w:rsidRPr="00131F1E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</w:tcPr>
          <w:p w14:paraId="58CA6F74" w14:textId="77777777" w:rsidR="00BF7840" w:rsidRPr="00131F1E" w:rsidRDefault="00F80E01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i/>
                <w:sz w:val="20"/>
                <w:szCs w:val="20"/>
              </w:rPr>
              <w:t>Uba52</w:t>
            </w:r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</w:tcPr>
          <w:p w14:paraId="69228948" w14:textId="77777777" w:rsidR="00BF7840" w:rsidRPr="00131F1E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31F1E">
              <w:rPr>
                <w:rFonts w:ascii="Times New Roman" w:hAnsi="Times New Roman" w:cs="Times New Roman"/>
                <w:sz w:val="20"/>
                <w:szCs w:val="20"/>
              </w:rPr>
              <w:t>fusion</w:t>
            </w:r>
            <w:proofErr w:type="gramEnd"/>
            <w:r w:rsidRPr="00131F1E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131F1E" w:rsidRPr="00EC1A58" w14:paraId="125EDE5D" w14:textId="77777777" w:rsidTr="00131F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</w:tcPr>
          <w:p w14:paraId="3CE3AF42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Ubiquitin specific peptidase 30 </w:t>
            </w:r>
            <w:proofErr w:type="spellStart"/>
            <w:r w:rsidRPr="00131F1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phosphoglycerate</w:t>
            </w:r>
            <w:proofErr w:type="spellEnd"/>
            <w:r w:rsidRPr="00131F1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kinase</w:t>
            </w:r>
          </w:p>
        </w:tc>
        <w:tc>
          <w:tcPr>
            <w:tcW w:w="651" w:type="pct"/>
            <w:vAlign w:val="center"/>
          </w:tcPr>
          <w:p w14:paraId="05C74F2C" w14:textId="77777777" w:rsidR="00BF7840" w:rsidRPr="00EC1A58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33" w:type="pct"/>
            <w:vAlign w:val="center"/>
          </w:tcPr>
          <w:p w14:paraId="4A34F671" w14:textId="77777777" w:rsidR="00BF7840" w:rsidRPr="00131F1E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</w:tcPr>
          <w:p w14:paraId="6CDF3460" w14:textId="77777777" w:rsidR="00BF7840" w:rsidRPr="00131F1E" w:rsidRDefault="00F80E01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sp30</w:t>
            </w:r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</w:tcPr>
          <w:p w14:paraId="49E93339" w14:textId="77777777" w:rsidR="00BF7840" w:rsidRPr="00131F1E" w:rsidRDefault="00BF7840" w:rsidP="008506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el</w:t>
            </w:r>
            <w:proofErr w:type="gramEnd"/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itochondrial </w:t>
            </w:r>
            <w:proofErr w:type="spellStart"/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ubiquitinating</w:t>
            </w:r>
            <w:proofErr w:type="spellEnd"/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UB) enzyme</w:t>
            </w:r>
          </w:p>
        </w:tc>
      </w:tr>
      <w:tr w:rsidR="00875AD8" w:rsidRPr="00EC1A58" w14:paraId="7F4D0D09" w14:textId="77777777" w:rsidTr="00131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5C85424B" w14:textId="77777777" w:rsidR="00875AD8" w:rsidRPr="00131F1E" w:rsidRDefault="00875AD8" w:rsidP="00A82B5B">
            <w:pPr>
              <w:tabs>
                <w:tab w:val="left" w:pos="1418"/>
              </w:tabs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APSES, NEURAL RECEPTORS &amp; CHANNELS</w:t>
            </w:r>
          </w:p>
        </w:tc>
      </w:tr>
      <w:tr w:rsidR="00131F1E" w:rsidRPr="00EC1A58" w14:paraId="2A4BEAED" w14:textId="77777777" w:rsidTr="00131F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</w:tcPr>
          <w:p w14:paraId="49FA11A6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color w:val="0000FF"/>
                <w:sz w:val="20"/>
                <w:szCs w:val="20"/>
                <w:u w:val="single"/>
              </w:rPr>
            </w:pPr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β-actin isoform 1</w:t>
            </w:r>
          </w:p>
        </w:tc>
        <w:tc>
          <w:tcPr>
            <w:tcW w:w="651" w:type="pct"/>
            <w:vAlign w:val="center"/>
          </w:tcPr>
          <w:p w14:paraId="1983DF0E" w14:textId="77777777" w:rsidR="00BF7840" w:rsidRPr="00EC1A58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33" w:type="pct"/>
            <w:vAlign w:val="center"/>
          </w:tcPr>
          <w:p w14:paraId="7310D614" w14:textId="77777777" w:rsidR="00BF7840" w:rsidRPr="00131F1E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</w:tcPr>
          <w:p w14:paraId="67F1ADBB" w14:textId="77777777" w:rsidR="00BF7840" w:rsidRPr="00131F1E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GM1</w:t>
            </w:r>
            <w:r w:rsidR="00F80E01" w:rsidRPr="00131F1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-transglutaminase</w:t>
            </w:r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</w:tcPr>
          <w:p w14:paraId="3DA2D180" w14:textId="77777777" w:rsidR="00BF7840" w:rsidRPr="00131F1E" w:rsidRDefault="00BF7840" w:rsidP="008506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eviously identified in spinal cord</w:t>
            </w:r>
          </w:p>
        </w:tc>
      </w:tr>
      <w:tr w:rsidR="00131F1E" w:rsidRPr="00EC1A58" w14:paraId="68C9CDAA" w14:textId="77777777" w:rsidTr="00131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</w:tcPr>
          <w:p w14:paraId="3D804E41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color w:val="0000FF"/>
                <w:sz w:val="20"/>
                <w:szCs w:val="20"/>
                <w:u w:val="single"/>
              </w:rPr>
            </w:pPr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Cofilin-2-like</w:t>
            </w:r>
          </w:p>
        </w:tc>
        <w:tc>
          <w:tcPr>
            <w:tcW w:w="651" w:type="pct"/>
            <w:vAlign w:val="center"/>
          </w:tcPr>
          <w:p w14:paraId="7E46EA60" w14:textId="77777777" w:rsidR="00BF7840" w:rsidRPr="00EC1A58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33" w:type="pct"/>
            <w:vAlign w:val="center"/>
          </w:tcPr>
          <w:p w14:paraId="019A721E" w14:textId="77777777" w:rsidR="00BF7840" w:rsidRPr="00131F1E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</w:tcPr>
          <w:p w14:paraId="1D18AB83" w14:textId="77777777" w:rsidR="00BF7840" w:rsidRPr="00131F1E" w:rsidRDefault="00F80E01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Loc100016593</w:t>
            </w:r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</w:tcPr>
          <w:p w14:paraId="5678866C" w14:textId="77777777" w:rsidR="00BF7840" w:rsidRPr="00131F1E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-induced reorganization of actin cytoskeleton</w:t>
            </w:r>
          </w:p>
        </w:tc>
      </w:tr>
      <w:tr w:rsidR="00131F1E" w:rsidRPr="00EC1A58" w14:paraId="2647C920" w14:textId="77777777" w:rsidTr="00131F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</w:tcPr>
          <w:p w14:paraId="20E3CE9F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color w:val="0000FF"/>
                <w:sz w:val="20"/>
                <w:szCs w:val="20"/>
                <w:u w:val="single"/>
              </w:rPr>
            </w:pPr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Cytoplasmic dynein light chain 1</w:t>
            </w:r>
          </w:p>
        </w:tc>
        <w:tc>
          <w:tcPr>
            <w:tcW w:w="651" w:type="pct"/>
            <w:vAlign w:val="center"/>
          </w:tcPr>
          <w:p w14:paraId="5E7A77C3" w14:textId="77777777" w:rsidR="00BF7840" w:rsidRPr="00EC1A58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33" w:type="pct"/>
            <w:vAlign w:val="center"/>
          </w:tcPr>
          <w:p w14:paraId="1B51510E" w14:textId="77777777" w:rsidR="00BF7840" w:rsidRPr="00131F1E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</w:tcPr>
          <w:p w14:paraId="199F3811" w14:textId="77777777" w:rsidR="00BF7840" w:rsidRPr="00131F1E" w:rsidRDefault="00F80E01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ynll1</w:t>
            </w:r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</w:tcPr>
          <w:p w14:paraId="0C369D93" w14:textId="77777777" w:rsidR="00BF7840" w:rsidRPr="00131F1E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  <w:proofErr w:type="gramEnd"/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port &amp; motility</w:t>
            </w:r>
          </w:p>
        </w:tc>
      </w:tr>
      <w:tr w:rsidR="00131F1E" w:rsidRPr="00EC1A58" w14:paraId="6F8D8407" w14:textId="77777777" w:rsidTr="00131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</w:tcPr>
          <w:p w14:paraId="2AFB975C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color w:val="0000FF"/>
                <w:sz w:val="20"/>
                <w:szCs w:val="20"/>
                <w:u w:val="single"/>
              </w:rPr>
            </w:pPr>
            <w:proofErr w:type="spellStart"/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Destrin</w:t>
            </w:r>
            <w:proofErr w:type="spellEnd"/>
          </w:p>
        </w:tc>
        <w:tc>
          <w:tcPr>
            <w:tcW w:w="651" w:type="pct"/>
            <w:vAlign w:val="center"/>
          </w:tcPr>
          <w:p w14:paraId="10EA69E2" w14:textId="77777777" w:rsidR="00BF7840" w:rsidRPr="00EC1A58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33" w:type="pct"/>
            <w:vAlign w:val="center"/>
          </w:tcPr>
          <w:p w14:paraId="0BECC531" w14:textId="77777777" w:rsidR="00BF7840" w:rsidRPr="00131F1E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</w:tcPr>
          <w:p w14:paraId="1555A439" w14:textId="77777777" w:rsidR="00BF7840" w:rsidRPr="00131F1E" w:rsidRDefault="00F80E01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131F1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stn</w:t>
            </w:r>
            <w:proofErr w:type="spellEnd"/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</w:tcPr>
          <w:p w14:paraId="1189D3C2" w14:textId="77777777" w:rsidR="00BF7840" w:rsidRPr="00131F1E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</w:t>
            </w:r>
            <w:proofErr w:type="gramEnd"/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binding proteins, ADF family</w:t>
            </w:r>
          </w:p>
        </w:tc>
      </w:tr>
      <w:tr w:rsidR="00131F1E" w:rsidRPr="00EC1A58" w14:paraId="2625CA63" w14:textId="77777777" w:rsidTr="00131F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</w:tcPr>
          <w:p w14:paraId="230EF67B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color w:val="0000FF"/>
                <w:sz w:val="20"/>
                <w:szCs w:val="20"/>
                <w:u w:val="single"/>
              </w:rPr>
            </w:pPr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Dynein light chain lc8-type 2</w:t>
            </w:r>
          </w:p>
        </w:tc>
        <w:tc>
          <w:tcPr>
            <w:tcW w:w="651" w:type="pct"/>
            <w:vAlign w:val="center"/>
          </w:tcPr>
          <w:p w14:paraId="1012A2EE" w14:textId="77777777" w:rsidR="00BF7840" w:rsidRPr="00EC1A58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33" w:type="pct"/>
            <w:vAlign w:val="center"/>
          </w:tcPr>
          <w:p w14:paraId="36013A8F" w14:textId="77777777" w:rsidR="00BF7840" w:rsidRPr="00131F1E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</w:tcPr>
          <w:p w14:paraId="68305F55" w14:textId="77777777" w:rsidR="00BF7840" w:rsidRPr="00131F1E" w:rsidRDefault="00F80E01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ynll2</w:t>
            </w:r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</w:tcPr>
          <w:p w14:paraId="22C6227D" w14:textId="77777777" w:rsidR="00BF7840" w:rsidRPr="00131F1E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  <w:proofErr w:type="gramEnd"/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port &amp; motility</w:t>
            </w:r>
          </w:p>
        </w:tc>
      </w:tr>
      <w:tr w:rsidR="00131F1E" w:rsidRPr="00EC1A58" w14:paraId="784A1980" w14:textId="77777777" w:rsidTr="00131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</w:tcPr>
          <w:p w14:paraId="12D1FB8E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4-3-3 ε</w:t>
            </w:r>
          </w:p>
        </w:tc>
        <w:tc>
          <w:tcPr>
            <w:tcW w:w="651" w:type="pct"/>
            <w:vAlign w:val="center"/>
          </w:tcPr>
          <w:p w14:paraId="1CAC23EC" w14:textId="77777777" w:rsidR="00BF7840" w:rsidRPr="00EC1A58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33" w:type="pct"/>
            <w:vAlign w:val="center"/>
          </w:tcPr>
          <w:p w14:paraId="12EAC418" w14:textId="77777777" w:rsidR="00BF7840" w:rsidRPr="00131F1E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</w:tcPr>
          <w:p w14:paraId="53717867" w14:textId="77777777" w:rsidR="00BF7840" w:rsidRPr="00131F1E" w:rsidRDefault="00F80E01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131F1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whae</w:t>
            </w:r>
            <w:proofErr w:type="spellEnd"/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</w:tcPr>
          <w:p w14:paraId="4324DD49" w14:textId="77777777" w:rsidR="00BF7840" w:rsidRPr="00131F1E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131F1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yrosine</w:t>
            </w:r>
            <w:proofErr w:type="gramEnd"/>
            <w:r w:rsidRPr="00131F1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3-monooxygenase /tryptophan 5-monooxygenase activation</w:t>
            </w:r>
          </w:p>
        </w:tc>
      </w:tr>
      <w:tr w:rsidR="00131F1E" w:rsidRPr="00EC1A58" w14:paraId="663B38E5" w14:textId="77777777" w:rsidTr="00131F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</w:tcPr>
          <w:p w14:paraId="4DC1377D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u w:val="single"/>
              </w:rPr>
            </w:pPr>
            <w:proofErr w:type="spellStart"/>
            <w:r w:rsidRPr="00131F1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Valosin</w:t>
            </w:r>
            <w:proofErr w:type="spellEnd"/>
          </w:p>
        </w:tc>
        <w:tc>
          <w:tcPr>
            <w:tcW w:w="651" w:type="pct"/>
            <w:vAlign w:val="center"/>
          </w:tcPr>
          <w:p w14:paraId="087A9725" w14:textId="77777777" w:rsidR="00BF7840" w:rsidRPr="00EC1A58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</w:t>
            </w:r>
          </w:p>
        </w:tc>
        <w:tc>
          <w:tcPr>
            <w:tcW w:w="733" w:type="pct"/>
            <w:vAlign w:val="center"/>
          </w:tcPr>
          <w:p w14:paraId="62052D06" w14:textId="77777777" w:rsidR="00BF7840" w:rsidRPr="00131F1E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5</w:t>
            </w: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</w:tcPr>
          <w:p w14:paraId="7B9D1D10" w14:textId="77777777" w:rsidR="00BF7840" w:rsidRPr="00131F1E" w:rsidRDefault="00F80E01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131F1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cp</w:t>
            </w:r>
            <w:proofErr w:type="spellEnd"/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</w:tcPr>
          <w:p w14:paraId="5570DF81" w14:textId="77777777" w:rsidR="00BF7840" w:rsidRPr="00131F1E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sicle</w:t>
            </w:r>
            <w:proofErr w:type="gramEnd"/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ransport &amp; fusion</w:t>
            </w:r>
          </w:p>
        </w:tc>
      </w:tr>
      <w:tr w:rsidR="00875AD8" w:rsidRPr="00EC1A58" w14:paraId="41B42CB5" w14:textId="77777777" w:rsidTr="00131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09028BA7" w14:textId="77777777" w:rsidR="00875AD8" w:rsidRPr="00131F1E" w:rsidRDefault="00875AD8" w:rsidP="00A82B5B">
            <w:pPr>
              <w:tabs>
                <w:tab w:val="left" w:pos="1418"/>
              </w:tabs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EVELOPMENT &amp; STRUCTURE</w:t>
            </w:r>
          </w:p>
        </w:tc>
      </w:tr>
      <w:tr w:rsidR="00131F1E" w:rsidRPr="00EC1A58" w14:paraId="619F1338" w14:textId="77777777" w:rsidTr="00131F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</w:tcPr>
          <w:p w14:paraId="3823E795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Glial </w:t>
            </w:r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fibrillary acidic protein</w:t>
            </w:r>
          </w:p>
        </w:tc>
        <w:tc>
          <w:tcPr>
            <w:tcW w:w="651" w:type="pct"/>
            <w:vAlign w:val="center"/>
          </w:tcPr>
          <w:p w14:paraId="54781213" w14:textId="77777777" w:rsidR="00BF7840" w:rsidRPr="00EC1A58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33" w:type="pct"/>
            <w:vAlign w:val="center"/>
          </w:tcPr>
          <w:p w14:paraId="1D5A3FAA" w14:textId="77777777" w:rsidR="00BF7840" w:rsidRPr="00131F1E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</w:tcPr>
          <w:p w14:paraId="2A4931A7" w14:textId="77777777" w:rsidR="00BF7840" w:rsidRPr="00131F1E" w:rsidRDefault="00F80E01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131F1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fap</w:t>
            </w:r>
            <w:proofErr w:type="spellEnd"/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</w:tcPr>
          <w:p w14:paraId="5502A5CA" w14:textId="77777777" w:rsidR="00BF7840" w:rsidRPr="00131F1E" w:rsidRDefault="00BF7840" w:rsidP="008506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mediate</w:t>
            </w:r>
            <w:proofErr w:type="gramEnd"/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ilament in astrocytes</w:t>
            </w:r>
          </w:p>
        </w:tc>
      </w:tr>
      <w:tr w:rsidR="00131F1E" w:rsidRPr="00EC1A58" w14:paraId="0664F3FE" w14:textId="77777777" w:rsidTr="00131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</w:tcPr>
          <w:p w14:paraId="2EB12735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KIAA0120, </w:t>
            </w:r>
            <w:proofErr w:type="spellStart"/>
            <w:r w:rsidRPr="00131F1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transgelin</w:t>
            </w:r>
            <w:proofErr w:type="spellEnd"/>
            <w:r w:rsidRPr="00131F1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651" w:type="pct"/>
            <w:vAlign w:val="center"/>
          </w:tcPr>
          <w:p w14:paraId="5D39EA41" w14:textId="77777777" w:rsidR="00BF7840" w:rsidRPr="00EC1A58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33" w:type="pct"/>
            <w:vAlign w:val="center"/>
          </w:tcPr>
          <w:p w14:paraId="11DC9CD4" w14:textId="77777777" w:rsidR="00BF7840" w:rsidRPr="00131F1E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</w:tcPr>
          <w:p w14:paraId="577922FE" w14:textId="77777777" w:rsidR="00BF7840" w:rsidRPr="00131F1E" w:rsidRDefault="00F80E01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agln2</w:t>
            </w:r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</w:tcPr>
          <w:p w14:paraId="5D404A08" w14:textId="77777777" w:rsidR="00BF7840" w:rsidRPr="00131F1E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ker</w:t>
            </w:r>
            <w:proofErr w:type="gramEnd"/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differentiated smooth muscle</w:t>
            </w:r>
          </w:p>
        </w:tc>
      </w:tr>
      <w:tr w:rsidR="00131F1E" w:rsidRPr="00EC1A58" w14:paraId="3293F395" w14:textId="77777777" w:rsidTr="00131F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</w:tcPr>
          <w:p w14:paraId="69F11E01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Peptidylprolyl</w:t>
            </w:r>
            <w:proofErr w:type="spellEnd"/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isomerase</w:t>
            </w:r>
            <w:proofErr w:type="spellEnd"/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A-like</w:t>
            </w:r>
          </w:p>
        </w:tc>
        <w:tc>
          <w:tcPr>
            <w:tcW w:w="651" w:type="pct"/>
            <w:vAlign w:val="center"/>
          </w:tcPr>
          <w:p w14:paraId="6218F82F" w14:textId="77777777" w:rsidR="00BF7840" w:rsidRPr="00EC1A58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33" w:type="pct"/>
            <w:vAlign w:val="center"/>
          </w:tcPr>
          <w:p w14:paraId="72F60B85" w14:textId="77777777" w:rsidR="00BF7840" w:rsidRPr="00131F1E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</w:tcPr>
          <w:p w14:paraId="6424F576" w14:textId="77777777" w:rsidR="00BF7840" w:rsidRPr="00131F1E" w:rsidRDefault="00F80E01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pial4a</w:t>
            </w:r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</w:tcPr>
          <w:p w14:paraId="78E98B5A" w14:textId="77777777" w:rsidR="00BF7840" w:rsidRPr="00131F1E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alyzes</w:t>
            </w:r>
            <w:proofErr w:type="gramEnd"/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</w:t>
            </w:r>
            <w:proofErr w:type="spellStart"/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s</w:t>
            </w:r>
            <w:proofErr w:type="spellEnd"/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trans isomerization of </w:t>
            </w:r>
            <w:proofErr w:type="spellStart"/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line</w:t>
            </w:r>
            <w:proofErr w:type="spellEnd"/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idic</w:t>
            </w:r>
            <w:proofErr w:type="spellEnd"/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ptide bonds in </w:t>
            </w:r>
            <w:proofErr w:type="spellStart"/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igopeptides</w:t>
            </w:r>
            <w:proofErr w:type="spellEnd"/>
          </w:p>
        </w:tc>
      </w:tr>
      <w:tr w:rsidR="00131F1E" w:rsidRPr="00EC1A58" w14:paraId="164F3ADC" w14:textId="77777777" w:rsidTr="00131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</w:tcPr>
          <w:p w14:paraId="70F46694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Phosphatidylethanolamine</w:t>
            </w:r>
            <w:proofErr w:type="spellEnd"/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-binding protein 1</w:t>
            </w:r>
          </w:p>
        </w:tc>
        <w:tc>
          <w:tcPr>
            <w:tcW w:w="651" w:type="pct"/>
            <w:vAlign w:val="center"/>
          </w:tcPr>
          <w:p w14:paraId="6B103898" w14:textId="77777777" w:rsidR="00BF7840" w:rsidRPr="00EC1A58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33" w:type="pct"/>
            <w:vAlign w:val="center"/>
          </w:tcPr>
          <w:p w14:paraId="685810BC" w14:textId="77777777" w:rsidR="00BF7840" w:rsidRPr="00131F1E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</w:tcPr>
          <w:p w14:paraId="1586DD55" w14:textId="77777777" w:rsidR="00BF7840" w:rsidRPr="00131F1E" w:rsidRDefault="00F80E01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bp1</w:t>
            </w:r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</w:tcPr>
          <w:p w14:paraId="71E5C1F8" w14:textId="77777777" w:rsidR="00BF7840" w:rsidRPr="00131F1E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acts</w:t>
            </w:r>
            <w:proofErr w:type="gramEnd"/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ith MAP2K1, C-</w:t>
            </w:r>
            <w:proofErr w:type="spellStart"/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f</w:t>
            </w:r>
            <w:proofErr w:type="spellEnd"/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MAPK1</w:t>
            </w:r>
          </w:p>
        </w:tc>
      </w:tr>
      <w:tr w:rsidR="00875AD8" w:rsidRPr="00EC1A58" w14:paraId="0DC4D992" w14:textId="77777777" w:rsidTr="00131F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7891D5D2" w14:textId="77777777" w:rsidR="00875AD8" w:rsidRPr="00131F1E" w:rsidRDefault="00875AD8" w:rsidP="00A82B5B">
            <w:pPr>
              <w:tabs>
                <w:tab w:val="left" w:pos="1418"/>
              </w:tabs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ASSOCIATED</w:t>
            </w:r>
          </w:p>
        </w:tc>
      </w:tr>
      <w:tr w:rsidR="00131F1E" w:rsidRPr="00EC1A58" w14:paraId="564D65B4" w14:textId="77777777" w:rsidTr="00131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</w:tcPr>
          <w:p w14:paraId="53DB6851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6-phosphogluconate dehydrogenase</w:t>
            </w:r>
          </w:p>
        </w:tc>
        <w:tc>
          <w:tcPr>
            <w:tcW w:w="651" w:type="pct"/>
            <w:vAlign w:val="center"/>
          </w:tcPr>
          <w:p w14:paraId="233DC0B2" w14:textId="77777777" w:rsidR="00BF7840" w:rsidRPr="00875AD8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75AD8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33" w:type="pct"/>
            <w:vAlign w:val="center"/>
          </w:tcPr>
          <w:p w14:paraId="13163B44" w14:textId="77777777" w:rsidR="00BF7840" w:rsidRPr="00131F1E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</w:tcPr>
          <w:p w14:paraId="56EC67EF" w14:textId="77777777" w:rsidR="00BF7840" w:rsidRPr="00131F1E" w:rsidRDefault="00A73A3A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hyperlink r:id="rId5" w:history="1">
              <w:proofErr w:type="spellStart"/>
              <w:r w:rsidR="00F80E01" w:rsidRPr="00131F1E">
                <w:rPr>
                  <w:rStyle w:val="Hyperlink"/>
                  <w:rFonts w:ascii="Times New Roman" w:hAnsi="Times New Roman" w:cs="Times New Roman"/>
                  <w:i/>
                  <w:color w:val="000000" w:themeColor="text1"/>
                  <w:sz w:val="20"/>
                  <w:szCs w:val="20"/>
                  <w:u w:val="none"/>
                </w:rPr>
                <w:t>Pgd</w:t>
              </w:r>
              <w:proofErr w:type="spellEnd"/>
            </w:hyperlink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</w:tcPr>
          <w:p w14:paraId="465C198F" w14:textId="77777777" w:rsidR="00BF7840" w:rsidRPr="00131F1E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131F1E">
              <w:rPr>
                <w:rFonts w:ascii="Times New Roman" w:hAnsi="Times New Roman" w:cs="Times New Roman"/>
                <w:sz w:val="20"/>
                <w:szCs w:val="20"/>
              </w:rPr>
              <w:t>part</w:t>
            </w:r>
            <w:proofErr w:type="gramEnd"/>
            <w:r w:rsidRPr="00131F1E">
              <w:rPr>
                <w:rFonts w:ascii="Times New Roman" w:hAnsi="Times New Roman" w:cs="Times New Roman"/>
                <w:sz w:val="20"/>
                <w:szCs w:val="20"/>
              </w:rPr>
              <w:t xml:space="preserve"> of pentose phosphate pathway</w:t>
            </w:r>
          </w:p>
        </w:tc>
      </w:tr>
      <w:tr w:rsidR="00131F1E" w:rsidRPr="00EC1A58" w14:paraId="58624A18" w14:textId="77777777" w:rsidTr="00131F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</w:tcPr>
          <w:p w14:paraId="724393AA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ATP synthase subunit β</w:t>
            </w:r>
          </w:p>
        </w:tc>
        <w:tc>
          <w:tcPr>
            <w:tcW w:w="651" w:type="pct"/>
            <w:vAlign w:val="center"/>
          </w:tcPr>
          <w:p w14:paraId="2584C277" w14:textId="77777777" w:rsidR="00BF7840" w:rsidRPr="00875AD8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75AD8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33" w:type="pct"/>
            <w:vAlign w:val="center"/>
          </w:tcPr>
          <w:p w14:paraId="712523AC" w14:textId="77777777" w:rsidR="00BF7840" w:rsidRPr="00131F1E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</w:tcPr>
          <w:p w14:paraId="38D67286" w14:textId="77777777" w:rsidR="00BF7840" w:rsidRPr="00131F1E" w:rsidRDefault="00A73A3A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hyperlink r:id="rId6" w:history="1">
              <w:r w:rsidR="00F80E01" w:rsidRPr="00131F1E">
                <w:rPr>
                  <w:rStyle w:val="Hyperlink"/>
                  <w:rFonts w:ascii="Times New Roman" w:hAnsi="Times New Roman" w:cs="Times New Roman"/>
                  <w:i/>
                  <w:color w:val="000000" w:themeColor="text1"/>
                  <w:sz w:val="20"/>
                  <w:szCs w:val="20"/>
                  <w:u w:val="none"/>
                </w:rPr>
                <w:t>Atp5b</w:t>
              </w:r>
            </w:hyperlink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</w:tcPr>
          <w:p w14:paraId="15F44E08" w14:textId="77777777" w:rsidR="00BF7840" w:rsidRPr="00131F1E" w:rsidRDefault="00BF7840" w:rsidP="008506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talyzes</w:t>
            </w:r>
            <w:proofErr w:type="spellEnd"/>
            <w:proofErr w:type="gramEnd"/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ATP synthesis,</w:t>
            </w:r>
          </w:p>
        </w:tc>
      </w:tr>
      <w:tr w:rsidR="00131F1E" w:rsidRPr="00EC1A58" w14:paraId="1139EA29" w14:textId="77777777" w:rsidTr="00131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</w:tcPr>
          <w:p w14:paraId="4DC1559B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ructose </w:t>
            </w:r>
            <w:proofErr w:type="spellStart"/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bisphosphate</w:t>
            </w:r>
            <w:proofErr w:type="spellEnd"/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aldolase</w:t>
            </w:r>
            <w:proofErr w:type="spellEnd"/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C</w:t>
            </w:r>
          </w:p>
        </w:tc>
        <w:tc>
          <w:tcPr>
            <w:tcW w:w="651" w:type="pct"/>
            <w:vAlign w:val="center"/>
          </w:tcPr>
          <w:p w14:paraId="0CFE01D0" w14:textId="77777777" w:rsidR="00BF7840" w:rsidRPr="00875AD8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75AD8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33" w:type="pct"/>
            <w:vAlign w:val="center"/>
          </w:tcPr>
          <w:p w14:paraId="07984EA0" w14:textId="77777777" w:rsidR="00BF7840" w:rsidRPr="00131F1E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</w:tcPr>
          <w:p w14:paraId="790CFD3B" w14:textId="77777777" w:rsidR="00BF7840" w:rsidRPr="00131F1E" w:rsidRDefault="00A73A3A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hyperlink r:id="rId7" w:history="1">
              <w:proofErr w:type="spellStart"/>
              <w:r w:rsidR="00F80E01" w:rsidRPr="00131F1E">
                <w:rPr>
                  <w:rStyle w:val="Hyperlink"/>
                  <w:rFonts w:ascii="Times New Roman" w:hAnsi="Times New Roman" w:cs="Times New Roman"/>
                  <w:i/>
                  <w:color w:val="000000" w:themeColor="text1"/>
                  <w:sz w:val="20"/>
                  <w:szCs w:val="20"/>
                  <w:u w:val="none"/>
                </w:rPr>
                <w:t>Aldoc</w:t>
              </w:r>
              <w:proofErr w:type="spellEnd"/>
            </w:hyperlink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</w:tcPr>
          <w:p w14:paraId="025BA79D" w14:textId="77777777" w:rsidR="00BF7840" w:rsidRPr="00131F1E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lycolytic</w:t>
            </w:r>
            <w:proofErr w:type="gramEnd"/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enzyme</w:t>
            </w:r>
          </w:p>
        </w:tc>
      </w:tr>
      <w:tr w:rsidR="00131F1E" w:rsidRPr="00EC1A58" w14:paraId="4E85524D" w14:textId="77777777" w:rsidTr="00131F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</w:tcPr>
          <w:p w14:paraId="75D8DC3E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Triosephosphate</w:t>
            </w:r>
            <w:proofErr w:type="spellEnd"/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651" w:type="pct"/>
            <w:vAlign w:val="center"/>
          </w:tcPr>
          <w:p w14:paraId="1B8633F5" w14:textId="77777777" w:rsidR="00BF7840" w:rsidRPr="00875AD8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75AD8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33" w:type="pct"/>
            <w:vAlign w:val="center"/>
          </w:tcPr>
          <w:p w14:paraId="0683F42E" w14:textId="77777777" w:rsidR="00BF7840" w:rsidRPr="00131F1E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</w:tcPr>
          <w:p w14:paraId="0F3B48B4" w14:textId="77777777" w:rsidR="00BF7840" w:rsidRPr="00131F1E" w:rsidRDefault="00A73A3A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hyperlink r:id="rId8" w:history="1">
              <w:r w:rsidR="00F80E01" w:rsidRPr="00131F1E">
                <w:rPr>
                  <w:rStyle w:val="Hyperlink"/>
                  <w:rFonts w:ascii="Times New Roman" w:hAnsi="Times New Roman" w:cs="Times New Roman"/>
                  <w:i/>
                  <w:color w:val="000000" w:themeColor="text1"/>
                  <w:sz w:val="20"/>
                  <w:szCs w:val="20"/>
                  <w:u w:val="none"/>
                </w:rPr>
                <w:t>Tpi1</w:t>
              </w:r>
            </w:hyperlink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</w:tcPr>
          <w:p w14:paraId="7060D982" w14:textId="77777777" w:rsidR="00BF7840" w:rsidRPr="00131F1E" w:rsidRDefault="00BF7840" w:rsidP="008506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talyzes</w:t>
            </w:r>
            <w:proofErr w:type="spellEnd"/>
            <w:proofErr w:type="gramEnd"/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somerization G3P &amp; DHAP glycolysis &amp; gluconeogenesis</w:t>
            </w:r>
          </w:p>
        </w:tc>
      </w:tr>
      <w:tr w:rsidR="00131F1E" w:rsidRPr="00EC1A58" w14:paraId="24F6A742" w14:textId="77777777" w:rsidTr="00131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</w:tcPr>
          <w:p w14:paraId="6BB33A66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Pyruvate dehydrogenase (</w:t>
            </w:r>
            <w:proofErr w:type="spellStart"/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lipoamide</w:t>
            </w:r>
            <w:proofErr w:type="spellEnd"/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) (EC 1.2.4.1) alpha chain precursor</w:t>
            </w:r>
          </w:p>
        </w:tc>
        <w:tc>
          <w:tcPr>
            <w:tcW w:w="651" w:type="pct"/>
            <w:vAlign w:val="center"/>
          </w:tcPr>
          <w:p w14:paraId="55D44082" w14:textId="77777777" w:rsidR="00BF7840" w:rsidRPr="00875AD8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75AD8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33" w:type="pct"/>
            <w:vAlign w:val="center"/>
          </w:tcPr>
          <w:p w14:paraId="4ABB92F8" w14:textId="77777777" w:rsidR="00BF7840" w:rsidRPr="00131F1E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</w:tcPr>
          <w:p w14:paraId="19020279" w14:textId="77777777" w:rsidR="00BF7840" w:rsidRPr="00131F1E" w:rsidRDefault="00A73A3A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hyperlink r:id="rId9" w:history="1">
              <w:r w:rsidR="00F80E01" w:rsidRPr="00131F1E">
                <w:rPr>
                  <w:rStyle w:val="Hyperlink"/>
                  <w:rFonts w:ascii="Times New Roman" w:hAnsi="Times New Roman" w:cs="Times New Roman"/>
                  <w:i/>
                  <w:color w:val="000000" w:themeColor="text1"/>
                  <w:sz w:val="20"/>
                  <w:szCs w:val="20"/>
                  <w:u w:val="none"/>
                </w:rPr>
                <w:t>Pdha1</w:t>
              </w:r>
            </w:hyperlink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</w:tcPr>
          <w:p w14:paraId="7D258F48" w14:textId="77777777" w:rsidR="00BF7840" w:rsidRPr="00131F1E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lycolysis</w:t>
            </w:r>
            <w:proofErr w:type="gramEnd"/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icarboxylic</w:t>
            </w:r>
            <w:proofErr w:type="spellEnd"/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acid cycle</w:t>
            </w:r>
          </w:p>
        </w:tc>
      </w:tr>
      <w:tr w:rsidR="00875AD8" w:rsidRPr="00EC1A58" w14:paraId="05DC205E" w14:textId="77777777" w:rsidTr="00131F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257B4A3F" w14:textId="77777777" w:rsidR="00875AD8" w:rsidRPr="00131F1E" w:rsidRDefault="00875AD8" w:rsidP="00A82B5B">
            <w:pPr>
              <w:tabs>
                <w:tab w:val="left" w:pos="1418"/>
              </w:tabs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SS RESPONSE</w:t>
            </w:r>
          </w:p>
        </w:tc>
      </w:tr>
      <w:tr w:rsidR="00131F1E" w:rsidRPr="00EC1A58" w14:paraId="42F26CAA" w14:textId="77777777" w:rsidTr="00131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</w:tcPr>
          <w:p w14:paraId="68D26294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Cold inducible RNA binding protein</w:t>
            </w:r>
          </w:p>
        </w:tc>
        <w:tc>
          <w:tcPr>
            <w:tcW w:w="651" w:type="pct"/>
            <w:vAlign w:val="center"/>
          </w:tcPr>
          <w:p w14:paraId="6A1CBCF4" w14:textId="77777777" w:rsidR="00BF7840" w:rsidRPr="00875AD8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75AD8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33" w:type="pct"/>
            <w:vAlign w:val="center"/>
          </w:tcPr>
          <w:p w14:paraId="6B89B9C6" w14:textId="77777777" w:rsidR="00BF7840" w:rsidRPr="00131F1E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</w:tcPr>
          <w:p w14:paraId="1DA8D8AB" w14:textId="77777777" w:rsidR="00BF7840" w:rsidRPr="00131F1E" w:rsidRDefault="00A73A3A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hyperlink r:id="rId10" w:history="1">
              <w:proofErr w:type="spellStart"/>
              <w:r w:rsidR="00F80E01" w:rsidRPr="00131F1E">
                <w:rPr>
                  <w:rStyle w:val="Hyperlink"/>
                  <w:rFonts w:ascii="Times New Roman" w:hAnsi="Times New Roman" w:cs="Times New Roman"/>
                  <w:i/>
                  <w:color w:val="000000" w:themeColor="text1"/>
                  <w:sz w:val="20"/>
                  <w:szCs w:val="20"/>
                  <w:u w:val="none"/>
                </w:rPr>
                <w:t>Cirbp</w:t>
              </w:r>
              <w:proofErr w:type="spellEnd"/>
            </w:hyperlink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</w:tcPr>
          <w:p w14:paraId="718CD5C9" w14:textId="77777777" w:rsidR="00BF7840" w:rsidRPr="00131F1E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131F1E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  <w:proofErr w:type="gramEnd"/>
            <w:r w:rsidRPr="00131F1E">
              <w:rPr>
                <w:rFonts w:ascii="Times New Roman" w:hAnsi="Times New Roman" w:cs="Times New Roman"/>
                <w:sz w:val="20"/>
                <w:szCs w:val="20"/>
              </w:rPr>
              <w:t xml:space="preserve"> cellular response to stress</w:t>
            </w:r>
          </w:p>
        </w:tc>
      </w:tr>
      <w:tr w:rsidR="00131F1E" w:rsidRPr="00EC1A58" w14:paraId="5BF17B4F" w14:textId="77777777" w:rsidTr="00131F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pct"/>
            <w:noWrap/>
            <w:tcMar>
              <w:left w:w="57" w:type="dxa"/>
              <w:right w:w="57" w:type="dxa"/>
            </w:tcMar>
            <w:vAlign w:val="center"/>
          </w:tcPr>
          <w:p w14:paraId="693F9E48" w14:textId="77777777" w:rsidR="00BF7840" w:rsidRPr="00131F1E" w:rsidRDefault="00BF7840" w:rsidP="008506AC">
            <w:pPr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131F1E">
              <w:rPr>
                <w:rFonts w:ascii="Times New Roman" w:hAnsi="Times New Roman" w:cs="Times New Roman"/>
                <w:b w:val="0"/>
                <w:sz w:val="20"/>
                <w:szCs w:val="20"/>
              </w:rPr>
              <w:t>Heat shock protein 90B1</w:t>
            </w:r>
          </w:p>
        </w:tc>
        <w:tc>
          <w:tcPr>
            <w:tcW w:w="651" w:type="pct"/>
            <w:vAlign w:val="center"/>
          </w:tcPr>
          <w:p w14:paraId="48A818E8" w14:textId="77777777" w:rsidR="00BF7840" w:rsidRPr="00EC1A58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</w:t>
            </w:r>
          </w:p>
        </w:tc>
        <w:tc>
          <w:tcPr>
            <w:tcW w:w="733" w:type="pct"/>
            <w:vAlign w:val="center"/>
          </w:tcPr>
          <w:p w14:paraId="73D05392" w14:textId="77777777" w:rsidR="00BF7840" w:rsidRPr="00131F1E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623" w:type="pct"/>
            <w:noWrap/>
            <w:tcMar>
              <w:left w:w="57" w:type="dxa"/>
              <w:right w:w="57" w:type="dxa"/>
            </w:tcMar>
            <w:vAlign w:val="center"/>
          </w:tcPr>
          <w:p w14:paraId="1A22F955" w14:textId="77777777" w:rsidR="00BF7840" w:rsidRPr="00131F1E" w:rsidRDefault="00F80E01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1F1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sp90b1</w:t>
            </w:r>
          </w:p>
        </w:tc>
        <w:tc>
          <w:tcPr>
            <w:tcW w:w="1494" w:type="pct"/>
            <w:noWrap/>
            <w:tcMar>
              <w:left w:w="57" w:type="dxa"/>
              <w:right w:w="57" w:type="dxa"/>
            </w:tcMar>
            <w:vAlign w:val="center"/>
          </w:tcPr>
          <w:p w14:paraId="4AC3FDEE" w14:textId="77777777" w:rsidR="00BF7840" w:rsidRPr="00131F1E" w:rsidRDefault="00BF7840" w:rsidP="008506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31F1E">
              <w:rPr>
                <w:rFonts w:ascii="Times New Roman" w:hAnsi="Times New Roman" w:cs="Times New Roman"/>
                <w:sz w:val="20"/>
                <w:szCs w:val="20"/>
              </w:rPr>
              <w:t>stabilizing</w:t>
            </w:r>
            <w:proofErr w:type="gramEnd"/>
            <w:r w:rsidRPr="00131F1E">
              <w:rPr>
                <w:rFonts w:ascii="Times New Roman" w:hAnsi="Times New Roman" w:cs="Times New Roman"/>
                <w:sz w:val="20"/>
                <w:szCs w:val="20"/>
              </w:rPr>
              <w:t xml:space="preserve"> and folding proteins</w:t>
            </w:r>
          </w:p>
        </w:tc>
      </w:tr>
    </w:tbl>
    <w:p w14:paraId="5A147C76" w14:textId="77777777" w:rsidR="00BF7840" w:rsidRDefault="00BF7840"/>
    <w:p w14:paraId="5EF790E2" w14:textId="77777777" w:rsidR="00BF7840" w:rsidRDefault="00BF7840"/>
    <w:sectPr w:rsidR="00BF7840" w:rsidSect="00A82B5B">
      <w:pgSz w:w="11900" w:h="16840"/>
      <w:pgMar w:top="1440" w:right="1701" w:bottom="1440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840"/>
    <w:rsid w:val="00074F8E"/>
    <w:rsid w:val="000A5622"/>
    <w:rsid w:val="00131F1E"/>
    <w:rsid w:val="002F3182"/>
    <w:rsid w:val="004573A2"/>
    <w:rsid w:val="00574E75"/>
    <w:rsid w:val="006034D3"/>
    <w:rsid w:val="008506AC"/>
    <w:rsid w:val="00875AD8"/>
    <w:rsid w:val="009B4501"/>
    <w:rsid w:val="009E5EF0"/>
    <w:rsid w:val="00A0153C"/>
    <w:rsid w:val="00A55908"/>
    <w:rsid w:val="00A73A3A"/>
    <w:rsid w:val="00A82B5B"/>
    <w:rsid w:val="00AA7639"/>
    <w:rsid w:val="00BF7840"/>
    <w:rsid w:val="00C411B8"/>
    <w:rsid w:val="00CC061A"/>
    <w:rsid w:val="00F80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F867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F7840"/>
    <w:rPr>
      <w:color w:val="0000FF"/>
      <w:u w:val="single"/>
    </w:rPr>
  </w:style>
  <w:style w:type="table" w:styleId="MediumShading1">
    <w:name w:val="Medium Shading 1"/>
    <w:basedOn w:val="TableNormal"/>
    <w:uiPriority w:val="63"/>
    <w:rsid w:val="00BF7840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tc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  <w:tl2br w:val="nil"/>
          <w:tr2bl w:val="nil"/>
        </w:tcBorders>
        <w:shd w:val="clear" w:color="auto" w:fill="BFBFBF" w:themeFill="background1" w:themeFillShade="B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506A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6AC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F7840"/>
    <w:rPr>
      <w:color w:val="0000FF"/>
      <w:u w:val="single"/>
    </w:rPr>
  </w:style>
  <w:style w:type="table" w:styleId="MediumShading1">
    <w:name w:val="Medium Shading 1"/>
    <w:basedOn w:val="TableNormal"/>
    <w:uiPriority w:val="63"/>
    <w:rsid w:val="00BF7840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tc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  <w:tl2br w:val="nil"/>
          <w:tr2bl w:val="nil"/>
        </w:tcBorders>
        <w:shd w:val="clear" w:color="auto" w:fill="BFBFBF" w:themeFill="background1" w:themeFillShade="B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506A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6AC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02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gene/7167" TargetMode="External"/><Relationship Id="rId4" Type="http://schemas.openxmlformats.org/officeDocument/2006/relationships/webSettings" Target="webSettings.xml"/><Relationship Id="rId10" Type="http://schemas.openxmlformats.org/officeDocument/2006/relationships/hyperlink" Target="http://www.ncbi.nlm.nih.gov/gene/1153" TargetMode="External"/><Relationship Id="rId5" Type="http://schemas.openxmlformats.org/officeDocument/2006/relationships/hyperlink" Target="http://www.ncbi.nlm.nih.gov/gene/5226" TargetMode="External"/><Relationship Id="rId7" Type="http://schemas.openxmlformats.org/officeDocument/2006/relationships/hyperlink" Target="http://www.ncbi.nlm.nih.gov/gene/230" TargetMode="External"/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9" Type="http://schemas.openxmlformats.org/officeDocument/2006/relationships/hyperlink" Target="http://www.ncbi.nlm.nih.gov/gene/5160" TargetMode="External"/><Relationship Id="rId3" Type="http://schemas.openxmlformats.org/officeDocument/2006/relationships/settings" Target="settings.xml"/><Relationship Id="rId6" Type="http://schemas.openxmlformats.org/officeDocument/2006/relationships/hyperlink" Target="http://www.ncbi.nlm.nih.gov/gene/50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4</Words>
  <Characters>2992</Characters>
  <Application>Microsoft Macintosh Word</Application>
  <DocSecurity>0</DocSecurity>
  <Lines>24</Lines>
  <Paragraphs>7</Paragraphs>
  <ScaleCrop>false</ScaleCrop>
  <Company/>
  <LinksUpToDate>false</LinksUpToDate>
  <CharactersWithSpaces>3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sya Noor</dc:creator>
  <cp:keywords/>
  <dc:description/>
  <cp:lastModifiedBy>Ben  Wheaton</cp:lastModifiedBy>
  <cp:revision>3</cp:revision>
  <dcterms:created xsi:type="dcterms:W3CDTF">2014-05-14T23:33:00Z</dcterms:created>
  <dcterms:modified xsi:type="dcterms:W3CDTF">2014-05-14T23:42:00Z</dcterms:modified>
</cp:coreProperties>
</file>